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9C413" w14:textId="73C7B021" w:rsidR="00D22874" w:rsidRPr="00402F7C" w:rsidRDefault="00110CD8" w:rsidP="00402F7C">
      <w:pPr>
        <w:pStyle w:val="Paragraph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ppendi</w:t>
      </w:r>
      <w:r w:rsidR="00DA43E9">
        <w:rPr>
          <w:b/>
          <w:sz w:val="28"/>
          <w:szCs w:val="28"/>
        </w:rPr>
        <w:t>x B</w:t>
      </w:r>
    </w:p>
    <w:p w14:paraId="2B7C8AFF" w14:textId="77777777" w:rsidR="00402F7C" w:rsidRPr="00402F7C" w:rsidRDefault="00402F7C" w:rsidP="00402F7C">
      <w:pPr>
        <w:pStyle w:val="Articletitle"/>
        <w:jc w:val="center"/>
        <w:rPr>
          <w:b w:val="0"/>
          <w:szCs w:val="28"/>
        </w:rPr>
      </w:pPr>
      <w:r w:rsidRPr="00402F7C">
        <w:rPr>
          <w:b w:val="0"/>
          <w:szCs w:val="28"/>
        </w:rPr>
        <w:t>Learning to look at the bright side of life: Attention bias modification training enhances optimism bias</w:t>
      </w:r>
    </w:p>
    <w:p w14:paraId="63ED2B48" w14:textId="047C3708" w:rsidR="00402F7C" w:rsidRDefault="00402F7C" w:rsidP="00402F7C">
      <w:pPr>
        <w:pStyle w:val="Authornames"/>
        <w:jc w:val="center"/>
        <w:rPr>
          <w:szCs w:val="28"/>
        </w:rPr>
      </w:pPr>
      <w:r w:rsidRPr="00402F7C">
        <w:rPr>
          <w:szCs w:val="28"/>
        </w:rPr>
        <w:t>Laura Kress and Tatjana Aue</w:t>
      </w:r>
    </w:p>
    <w:p w14:paraId="174DCECF" w14:textId="77777777" w:rsidR="00402F7C" w:rsidRPr="00402F7C" w:rsidRDefault="00402F7C" w:rsidP="00402F7C">
      <w:pPr>
        <w:rPr>
          <w:lang w:val="en-GB" w:eastAsia="en-GB"/>
        </w:rPr>
      </w:pPr>
    </w:p>
    <w:p w14:paraId="482B8C7D" w14:textId="5A8FA983" w:rsidR="00FC44EE" w:rsidRDefault="00FC44EE" w:rsidP="00FC44E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GoBack"/>
      <w:bookmarkEnd w:id="0"/>
      <w:r w:rsidRPr="0014356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ppendix B.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German translation of the Comparative Optimism Scale (</w:t>
      </w:r>
      <w:r w:rsidR="002954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S;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einstein, 1980) used in the current study. The 42 items were presented in random order and rated on a 7-point scale ranging from </w:t>
      </w:r>
      <w:r w:rsidR="00396B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3 (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“much less likely”</w:t>
      </w:r>
      <w:r w:rsidR="00396B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/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erman version: “viel unwahrscheinlicher”) to</w:t>
      </w:r>
      <w:r w:rsidR="00396B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396B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“much more likely”</w:t>
      </w:r>
      <w:r w:rsidR="00396BC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/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erman version: “viel wahrscheinlicher”).</w:t>
      </w:r>
      <w:r w:rsidR="002954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tems of the COS were translated into German using a standard forward-backward translation procedure.</w:t>
      </w:r>
    </w:p>
    <w:p w14:paraId="33A1A113" w14:textId="7172B38F" w:rsidR="00EB4AB9" w:rsidRDefault="00143563" w:rsidP="00FF0859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Verglichen mit einer Person Ihres Alters und Ihres Geschlechts, was denken Sie, wie hoch ist Ihre Wahrscheinlichkeit...</w:t>
      </w:r>
    </w:p>
    <w:p w14:paraId="585F69C3" w14:textId="5F693E92" w:rsidR="00FC44EE" w:rsidRDefault="00FC44EE" w:rsidP="00FF0859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229214A8" w14:textId="4CC41D66" w:rsidR="00FC44EE" w:rsidRPr="00FC44EE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C44EE">
        <w:rPr>
          <w:rFonts w:ascii="Times New Roman" w:eastAsia="Times New Roman" w:hAnsi="Times New Roman" w:cs="Times New Roman"/>
          <w:sz w:val="24"/>
          <w:szCs w:val="24"/>
          <w:lang w:eastAsia="en-GB"/>
        </w:rPr>
        <w:t>... einen Job zu bekommen?</w:t>
      </w:r>
    </w:p>
    <w:p w14:paraId="01AC547D" w14:textId="1AA8AAB3" w:rsidR="00FC44EE" w:rsidRPr="00FC44EE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C44EE">
        <w:rPr>
          <w:rFonts w:ascii="Times New Roman" w:eastAsia="Times New Roman" w:hAnsi="Times New Roman" w:cs="Times New Roman"/>
          <w:sz w:val="24"/>
          <w:szCs w:val="24"/>
          <w:lang w:eastAsia="en-GB"/>
        </w:rPr>
        <w:t>... ein eigenes zu Haus besitzen?</w:t>
      </w:r>
    </w:p>
    <w:p w14:paraId="5462959B" w14:textId="53A943EE" w:rsidR="00FC44EE" w:rsidRPr="00FC44EE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C44EE">
        <w:rPr>
          <w:rFonts w:ascii="Times New Roman" w:eastAsia="Times New Roman" w:hAnsi="Times New Roman" w:cs="Times New Roman"/>
          <w:sz w:val="24"/>
          <w:szCs w:val="24"/>
          <w:lang w:eastAsia="en-GB"/>
        </w:rPr>
        <w:t>... einen Einstiegslohn über 7'000 CHF pro Monat zu bekommen?</w:t>
      </w:r>
    </w:p>
    <w:p w14:paraId="08F7C8AD" w14:textId="1F9FF66D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auf einen anderen Kontinent zu reisen?</w:t>
      </w:r>
    </w:p>
    <w:p w14:paraId="647750EF" w14:textId="56BD7BD4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en Einstiegslohn über 9'000 CHF pro Monat zu bekommen?</w:t>
      </w:r>
    </w:p>
    <w:p w14:paraId="61F54211" w14:textId="3E4451C0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 gutes Jobangebot vor Ausbildungsabschluss zu bekommen?</w:t>
      </w:r>
    </w:p>
    <w:p w14:paraId="75FF7DFD" w14:textId="5E011581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zum besten Drittel der Absolventen Ihres Studiengangs zu gehören?</w:t>
      </w:r>
    </w:p>
    <w:p w14:paraId="104B9299" w14:textId="6AA2DF23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 Eigenheim zu besitzen, das seinen Wert innerhalb der nächsten 5 Jahre verdoppelt?</w:t>
      </w:r>
    </w:p>
    <w:p w14:paraId="44C9D2D6" w14:textId="0557236D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.. eine Auszeichnung für Ihre Arbeit zu erhalten?</w:t>
      </w:r>
    </w:p>
    <w:p w14:paraId="573DB6A2" w14:textId="7AF6BAAD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über 85 Jahre alt zu werden?</w:t>
      </w:r>
    </w:p>
    <w:p w14:paraId="566ED8DB" w14:textId="666473E2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wegen Ihrer Leistungen in eine Zeitung zu kommen?</w:t>
      </w:r>
    </w:p>
    <w:p w14:paraId="1D808720" w14:textId="36BE9AD1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</w:t>
      </w:r>
      <w: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 in den nächsten 5 Jahren keine</w:t>
      </w: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 xml:space="preserve"> Nacht im Krankenhaus zu verbringen?</w:t>
      </w:r>
    </w:p>
    <w:p w14:paraId="50E34D38" w14:textId="4946051D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.. einmal ein hochbegabtes Kind zu haben?</w:t>
      </w:r>
    </w:p>
    <w:p w14:paraId="5EEB10C3" w14:textId="1E3F046D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landesweite Anerkennung für Ihre Arbeit zu bekommen?</w:t>
      </w:r>
    </w:p>
    <w:p w14:paraId="3A8EF278" w14:textId="729989BC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Ihr Gewicht in den nächsten 10 Jahren konstant zu halten?</w:t>
      </w:r>
    </w:p>
    <w:p w14:paraId="17FD6C35" w14:textId="0745DDB9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lastRenderedPageBreak/>
        <w:t>... in den nächsten 10 Jahren mehr als 25'000 CHF pro Monat zu verdienen?</w:t>
      </w:r>
    </w:p>
    <w:p w14:paraId="08314F85" w14:textId="1E57AF64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im Winter nie krank zu werden?</w:t>
      </w:r>
    </w:p>
    <w:p w14:paraId="1329D61D" w14:textId="24F0571D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jemanden mit grossem Vermögen zu heiraten?</w:t>
      </w:r>
    </w:p>
    <w:p w14:paraId="11E05B20" w14:textId="334AA776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 Alkoholproblem zu haben?</w:t>
      </w:r>
    </w:p>
    <w:p w14:paraId="1C73B7E9" w14:textId="52072EFC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Suizid zu versuchen?</w:t>
      </w:r>
    </w:p>
    <w:p w14:paraId="5CE9B35C" w14:textId="78A26092" w:rsidR="00FC44EE" w:rsidRPr="00FC44EE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FC44EE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sich wenige Jahre nach einer Heirat scheiden zu lassen?</w:t>
      </w:r>
    </w:p>
    <w:p w14:paraId="74ED77BA" w14:textId="085FB7E1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en Herzinfarkt vor dem 40. Lebensjahr zu haben?</w:t>
      </w:r>
    </w:p>
    <w:p w14:paraId="7384A300" w14:textId="5B1DE982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e Geschlechtskrankheit zu bekommen?</w:t>
      </w:r>
    </w:p>
    <w:p w14:paraId="173A8F3B" w14:textId="396266D6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von einem Arbeitgeber gefeuert zu werden?</w:t>
      </w:r>
    </w:p>
    <w:p w14:paraId="51C39A82" w14:textId="0F0FF9CF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Lungenkrebs zu bekommen?</w:t>
      </w:r>
    </w:p>
    <w:p w14:paraId="462D6C44" w14:textId="3BA6930C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unfruchtbar zu werden?</w:t>
      </w:r>
    </w:p>
    <w:p w14:paraId="15CF23BF" w14:textId="72EF3A69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Ihre Ausbildung abbrechen zu müssen?</w:t>
      </w:r>
    </w:p>
    <w:p w14:paraId="46D2FE11" w14:textId="5EA0C188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en Herzinfarkt zu bekommen?</w:t>
      </w:r>
    </w:p>
    <w:p w14:paraId="1BD388CF" w14:textId="582D741E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6 Monate lang keinen Job zu finden?</w:t>
      </w:r>
    </w:p>
    <w:p w14:paraId="760CA50A" w14:textId="62CC8A73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en Zahn aufgrund von Kariesbefall ziehen lassen zu müssen?</w:t>
      </w:r>
    </w:p>
    <w:p w14:paraId="3609BF13" w14:textId="5BE838AA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Zahnfleischprobleme zu haben?</w:t>
      </w:r>
    </w:p>
    <w:p w14:paraId="64719183" w14:textId="76D2B842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einen unattraktiven Job annehmen zu müssen?</w:t>
      </w:r>
    </w:p>
    <w:p w14:paraId="311DFF30" w14:textId="0CF3A867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.. eine Fehlentscheidung beim Autokauf zu treffen?</w:t>
      </w:r>
    </w:p>
    <w:p w14:paraId="6078BAFB" w14:textId="7A902499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festzustellen, den falschen Karriereweg gewählt zu haben?</w:t>
      </w:r>
    </w:p>
    <w:p w14:paraId="253682A8" w14:textId="06D8EFBB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zu stolpern und sich einen Knochen zu brechen?</w:t>
      </w:r>
    </w:p>
    <w:p w14:paraId="0EA313F7" w14:textId="4B718D02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von jemandem verklagt zu werden?</w:t>
      </w:r>
    </w:p>
    <w:p w14:paraId="6F3C5375" w14:textId="5E3B68C8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.. Opfer eines Autodiebstahls zu werden?</w:t>
      </w:r>
    </w:p>
    <w:p w14:paraId="4539BC5F" w14:textId="282F9F71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Opfer eines Überfalls zu werden?</w:t>
      </w:r>
    </w:p>
    <w:p w14:paraId="34E9044D" w14:textId="46048346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an Krebs zu erkranken?</w:t>
      </w:r>
    </w:p>
    <w:p w14:paraId="21BBCB90" w14:textId="362CEA60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sv-SE" w:eastAsia="en-GB"/>
        </w:rPr>
        <w:t>... für 2 oder mehr Tage krank im Bett zu liegen?</w:t>
      </w:r>
    </w:p>
    <w:p w14:paraId="2620A689" w14:textId="74282576" w:rsidR="00FC44EE" w:rsidRPr="00143563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.. Opfer eines Einbruchs zu werden?</w:t>
      </w:r>
    </w:p>
    <w:p w14:paraId="639253FC" w14:textId="4DA1A1AC" w:rsidR="00FC44EE" w:rsidRDefault="00FC44EE" w:rsidP="00FC44EE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4356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.. bei einem Autounfall verletzt zu werden?</w:t>
      </w:r>
    </w:p>
    <w:p w14:paraId="46E3E45D" w14:textId="7FD04922" w:rsidR="00143563" w:rsidRDefault="00143563" w:rsidP="00FF0859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70EE6F5B" w14:textId="58EE76B7" w:rsidR="00D724F8" w:rsidRDefault="00D724F8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D724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50708C" w14:textId="77777777" w:rsidR="00781BA2" w:rsidRDefault="00781BA2" w:rsidP="00B03E24">
      <w:pPr>
        <w:spacing w:after="0" w:line="240" w:lineRule="auto"/>
      </w:pPr>
      <w:r>
        <w:separator/>
      </w:r>
    </w:p>
  </w:endnote>
  <w:endnote w:type="continuationSeparator" w:id="0">
    <w:p w14:paraId="5B34EA8B" w14:textId="77777777" w:rsidR="00781BA2" w:rsidRDefault="00781BA2" w:rsidP="00B03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8A46E8" w14:textId="77777777" w:rsidR="00F86862" w:rsidRDefault="00F868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5B0D0A" w14:textId="77777777" w:rsidR="00F86862" w:rsidRDefault="00F868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A5939" w14:textId="77777777" w:rsidR="00F86862" w:rsidRDefault="00F868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AF17D" w14:textId="77777777" w:rsidR="00781BA2" w:rsidRDefault="00781BA2" w:rsidP="00B03E24">
      <w:pPr>
        <w:spacing w:after="0" w:line="240" w:lineRule="auto"/>
      </w:pPr>
      <w:r>
        <w:separator/>
      </w:r>
    </w:p>
  </w:footnote>
  <w:footnote w:type="continuationSeparator" w:id="0">
    <w:p w14:paraId="3B859126" w14:textId="77777777" w:rsidR="00781BA2" w:rsidRDefault="00781BA2" w:rsidP="00B03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6E5FF1" w14:textId="77777777" w:rsidR="00F86862" w:rsidRDefault="00F868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6BDCB3" w14:textId="77777777" w:rsidR="00F86862" w:rsidRPr="00F86862" w:rsidRDefault="00F86862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57BC3" w14:textId="77777777" w:rsidR="00F86862" w:rsidRDefault="00F868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E24"/>
    <w:rsid w:val="00001565"/>
    <w:rsid w:val="0001484D"/>
    <w:rsid w:val="00062495"/>
    <w:rsid w:val="000C352D"/>
    <w:rsid w:val="000E09CC"/>
    <w:rsid w:val="000E2ED7"/>
    <w:rsid w:val="00103D20"/>
    <w:rsid w:val="00110CD8"/>
    <w:rsid w:val="00143563"/>
    <w:rsid w:val="001442FF"/>
    <w:rsid w:val="001A05E9"/>
    <w:rsid w:val="001D6160"/>
    <w:rsid w:val="00201EE5"/>
    <w:rsid w:val="00210CEA"/>
    <w:rsid w:val="00232CA4"/>
    <w:rsid w:val="002954C4"/>
    <w:rsid w:val="002958CA"/>
    <w:rsid w:val="00314924"/>
    <w:rsid w:val="00331781"/>
    <w:rsid w:val="00334680"/>
    <w:rsid w:val="0035256B"/>
    <w:rsid w:val="00353A3C"/>
    <w:rsid w:val="003616BF"/>
    <w:rsid w:val="00396BCA"/>
    <w:rsid w:val="003C08B4"/>
    <w:rsid w:val="003C48E0"/>
    <w:rsid w:val="003D2A38"/>
    <w:rsid w:val="003E0920"/>
    <w:rsid w:val="00402F7C"/>
    <w:rsid w:val="004339E3"/>
    <w:rsid w:val="00447BAE"/>
    <w:rsid w:val="004668CA"/>
    <w:rsid w:val="00480982"/>
    <w:rsid w:val="004A72B0"/>
    <w:rsid w:val="004B65C0"/>
    <w:rsid w:val="00557887"/>
    <w:rsid w:val="00583D23"/>
    <w:rsid w:val="005D4EBD"/>
    <w:rsid w:val="00614BDD"/>
    <w:rsid w:val="0064045E"/>
    <w:rsid w:val="00641FFB"/>
    <w:rsid w:val="00660E2D"/>
    <w:rsid w:val="006809B5"/>
    <w:rsid w:val="006C37A7"/>
    <w:rsid w:val="006E7D94"/>
    <w:rsid w:val="00712292"/>
    <w:rsid w:val="00756D4E"/>
    <w:rsid w:val="00761377"/>
    <w:rsid w:val="00772970"/>
    <w:rsid w:val="00781BA2"/>
    <w:rsid w:val="00794F3E"/>
    <w:rsid w:val="007C6039"/>
    <w:rsid w:val="007F31A4"/>
    <w:rsid w:val="00801F10"/>
    <w:rsid w:val="00837AC1"/>
    <w:rsid w:val="00865498"/>
    <w:rsid w:val="00873315"/>
    <w:rsid w:val="00896A7C"/>
    <w:rsid w:val="008A13DF"/>
    <w:rsid w:val="00902FE7"/>
    <w:rsid w:val="00956D7E"/>
    <w:rsid w:val="009837EF"/>
    <w:rsid w:val="009E7138"/>
    <w:rsid w:val="00A6092C"/>
    <w:rsid w:val="00A97198"/>
    <w:rsid w:val="00AD54D5"/>
    <w:rsid w:val="00AE503D"/>
    <w:rsid w:val="00B03E24"/>
    <w:rsid w:val="00B56746"/>
    <w:rsid w:val="00B6729F"/>
    <w:rsid w:val="00C202F8"/>
    <w:rsid w:val="00C547A0"/>
    <w:rsid w:val="00C5730F"/>
    <w:rsid w:val="00C67D5A"/>
    <w:rsid w:val="00CA66F0"/>
    <w:rsid w:val="00CB3142"/>
    <w:rsid w:val="00D22874"/>
    <w:rsid w:val="00D510E7"/>
    <w:rsid w:val="00D52D5B"/>
    <w:rsid w:val="00D724F8"/>
    <w:rsid w:val="00DA2BF8"/>
    <w:rsid w:val="00DA43E9"/>
    <w:rsid w:val="00E30A2B"/>
    <w:rsid w:val="00E44DAB"/>
    <w:rsid w:val="00E538EE"/>
    <w:rsid w:val="00E6673F"/>
    <w:rsid w:val="00E83B11"/>
    <w:rsid w:val="00E8496D"/>
    <w:rsid w:val="00EB4AB9"/>
    <w:rsid w:val="00EC7966"/>
    <w:rsid w:val="00EC7D34"/>
    <w:rsid w:val="00EE1CA2"/>
    <w:rsid w:val="00F166B2"/>
    <w:rsid w:val="00F6363A"/>
    <w:rsid w:val="00F86862"/>
    <w:rsid w:val="00FA7DF8"/>
    <w:rsid w:val="00FB1724"/>
    <w:rsid w:val="00FC44EE"/>
    <w:rsid w:val="00FF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C731B"/>
  <w15:chartTrackingRefBased/>
  <w15:docId w15:val="{C9AF11C8-C6D9-4FF8-ADE0-3EB98395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qFormat/>
    <w:rsid w:val="00A6092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B03E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03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B03E2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24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next w:val="Normal"/>
    <w:qFormat/>
    <w:rsid w:val="00B03E24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B03E24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B03E24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otnoteReference">
    <w:name w:val="footnote reference"/>
    <w:basedOn w:val="DefaultParagraphFont"/>
    <w:rsid w:val="00B03E24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402F7C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402F7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A6092C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3D2A38"/>
    <w:rPr>
      <w:color w:val="0000FF"/>
      <w:u w:val="single"/>
    </w:rPr>
  </w:style>
  <w:style w:type="table" w:styleId="TableGrid">
    <w:name w:val="Table Grid"/>
    <w:basedOn w:val="TableNormal"/>
    <w:uiPriority w:val="39"/>
    <w:rsid w:val="0014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68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862"/>
  </w:style>
  <w:style w:type="paragraph" w:styleId="Footer">
    <w:name w:val="footer"/>
    <w:basedOn w:val="Normal"/>
    <w:link w:val="FooterChar"/>
    <w:uiPriority w:val="99"/>
    <w:unhideWhenUsed/>
    <w:rsid w:val="00F868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3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23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9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6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8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9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50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2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0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0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8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9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8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8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4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1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8E440-109D-49E7-A2B2-3D20FF4EB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ress</dc:creator>
  <cp:keywords/>
  <dc:description/>
  <cp:lastModifiedBy>Laura Kress</cp:lastModifiedBy>
  <cp:revision>69</cp:revision>
  <cp:lastPrinted>2018-08-26T10:41:00Z</cp:lastPrinted>
  <dcterms:created xsi:type="dcterms:W3CDTF">2018-03-26T11:05:00Z</dcterms:created>
  <dcterms:modified xsi:type="dcterms:W3CDTF">2019-06-27T16:01:00Z</dcterms:modified>
</cp:coreProperties>
</file>